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CB4486" w14:textId="1D09E6FA" w:rsidR="00280CF6" w:rsidRPr="003D753A" w:rsidRDefault="00280CF6">
      <w:pPr>
        <w:rPr>
          <w:b/>
          <w:bCs/>
        </w:rPr>
      </w:pPr>
      <w:r w:rsidRPr="003D753A">
        <w:rPr>
          <w:rFonts w:ascii="Arial" w:eastAsia="Times New Roman" w:hAnsi="Arial" w:cs="Arial"/>
          <w:b/>
          <w:bCs/>
          <w:color w:val="000000" w:themeColor="text1"/>
          <w:sz w:val="18"/>
          <w:szCs w:val="18"/>
        </w:rPr>
        <w:t>Supplementary Table S1: Charlson Comorbidity Index (CCI)</w:t>
      </w:r>
    </w:p>
    <w:tbl>
      <w:tblPr>
        <w:tblStyle w:val="TableGrid"/>
        <w:tblW w:w="66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4830"/>
        <w:gridCol w:w="1788"/>
      </w:tblGrid>
      <w:tr w:rsidR="000D4D20" w:rsidRPr="00EC0062" w14:paraId="438976AC" w14:textId="77777777" w:rsidTr="00EC0062">
        <w:trPr>
          <w:trHeight w:val="300"/>
        </w:trPr>
        <w:tc>
          <w:tcPr>
            <w:tcW w:w="4830" w:type="dxa"/>
          </w:tcPr>
          <w:p w14:paraId="39093803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788" w:type="dxa"/>
          </w:tcPr>
          <w:p w14:paraId="31B68E9A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Points</w:t>
            </w:r>
          </w:p>
        </w:tc>
      </w:tr>
      <w:tr w:rsidR="000D4D20" w:rsidRPr="00EC0062" w14:paraId="2BC5A290" w14:textId="77777777" w:rsidTr="00EC0062">
        <w:trPr>
          <w:trHeight w:val="300"/>
        </w:trPr>
        <w:tc>
          <w:tcPr>
            <w:tcW w:w="4830" w:type="dxa"/>
          </w:tcPr>
          <w:p w14:paraId="0B9A7E54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50 years</w:t>
            </w:r>
          </w:p>
          <w:p w14:paraId="40ED07D3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-59 years</w:t>
            </w:r>
          </w:p>
          <w:p w14:paraId="6052030A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0-69 years</w:t>
            </w:r>
          </w:p>
          <w:p w14:paraId="454B8B39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0-79 years</w:t>
            </w:r>
          </w:p>
          <w:p w14:paraId="7E28D575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≥ 80 years</w:t>
            </w:r>
          </w:p>
        </w:tc>
        <w:tc>
          <w:tcPr>
            <w:tcW w:w="1788" w:type="dxa"/>
          </w:tcPr>
          <w:p w14:paraId="7F91DBD7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  <w:p w14:paraId="19ABCE81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6F1DE707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  <w:p w14:paraId="6934F246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  <w:p w14:paraId="2F3F55A7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0D4D20" w:rsidRPr="00EC0062" w14:paraId="74402F65" w14:textId="77777777" w:rsidTr="00280CF6">
        <w:trPr>
          <w:trHeight w:val="179"/>
        </w:trPr>
        <w:tc>
          <w:tcPr>
            <w:tcW w:w="4830" w:type="dxa"/>
          </w:tcPr>
          <w:p w14:paraId="57FA3F4F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Comorbid Condition</w:t>
            </w:r>
          </w:p>
        </w:tc>
        <w:tc>
          <w:tcPr>
            <w:tcW w:w="1788" w:type="dxa"/>
          </w:tcPr>
          <w:p w14:paraId="365BA11A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0D4D20" w:rsidRPr="00EC0062" w14:paraId="2F724DE5" w14:textId="77777777" w:rsidTr="00EC0062">
        <w:trPr>
          <w:trHeight w:val="300"/>
        </w:trPr>
        <w:tc>
          <w:tcPr>
            <w:tcW w:w="4830" w:type="dxa"/>
          </w:tcPr>
          <w:p w14:paraId="5D67246F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rior myocardial infarction</w:t>
            </w:r>
          </w:p>
        </w:tc>
        <w:tc>
          <w:tcPr>
            <w:tcW w:w="1788" w:type="dxa"/>
          </w:tcPr>
          <w:p w14:paraId="58EDA225" w14:textId="77777777" w:rsidR="000D4D20" w:rsidRPr="00EC0062" w:rsidRDefault="000D4D20" w:rsidP="00280CF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0D4D20" w:rsidRPr="00EC0062" w14:paraId="1051CF8D" w14:textId="77777777" w:rsidTr="00EC0062">
        <w:trPr>
          <w:trHeight w:val="300"/>
        </w:trPr>
        <w:tc>
          <w:tcPr>
            <w:tcW w:w="4830" w:type="dxa"/>
          </w:tcPr>
          <w:p w14:paraId="4F23059C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ngestive heart failure</w:t>
            </w:r>
          </w:p>
        </w:tc>
        <w:tc>
          <w:tcPr>
            <w:tcW w:w="1788" w:type="dxa"/>
          </w:tcPr>
          <w:p w14:paraId="0D9B0D16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0D4D20" w:rsidRPr="00EC0062" w14:paraId="229C1466" w14:textId="77777777" w:rsidTr="00EC0062">
        <w:trPr>
          <w:trHeight w:val="300"/>
        </w:trPr>
        <w:tc>
          <w:tcPr>
            <w:tcW w:w="4830" w:type="dxa"/>
          </w:tcPr>
          <w:p w14:paraId="2D93FD6F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ripheral vascular disease</w:t>
            </w:r>
          </w:p>
        </w:tc>
        <w:tc>
          <w:tcPr>
            <w:tcW w:w="1788" w:type="dxa"/>
          </w:tcPr>
          <w:p w14:paraId="216E616B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0D4D20" w:rsidRPr="00EC0062" w14:paraId="34FEBB8A" w14:textId="77777777" w:rsidTr="00EC0062">
        <w:trPr>
          <w:trHeight w:val="300"/>
        </w:trPr>
        <w:tc>
          <w:tcPr>
            <w:tcW w:w="4830" w:type="dxa"/>
          </w:tcPr>
          <w:p w14:paraId="58C74E51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erebrovascular disease</w:t>
            </w:r>
          </w:p>
        </w:tc>
        <w:tc>
          <w:tcPr>
            <w:tcW w:w="1788" w:type="dxa"/>
          </w:tcPr>
          <w:p w14:paraId="71145B48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0D4D20" w:rsidRPr="00EC0062" w14:paraId="3D6D1396" w14:textId="77777777" w:rsidTr="00280CF6">
        <w:trPr>
          <w:trHeight w:val="269"/>
        </w:trPr>
        <w:tc>
          <w:tcPr>
            <w:tcW w:w="4830" w:type="dxa"/>
          </w:tcPr>
          <w:p w14:paraId="2B6D63A4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ementia</w:t>
            </w:r>
          </w:p>
        </w:tc>
        <w:tc>
          <w:tcPr>
            <w:tcW w:w="1788" w:type="dxa"/>
          </w:tcPr>
          <w:p w14:paraId="1E94617F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0D4D20" w:rsidRPr="00EC0062" w14:paraId="144087AA" w14:textId="77777777" w:rsidTr="00EC0062">
        <w:trPr>
          <w:trHeight w:val="300"/>
        </w:trPr>
        <w:tc>
          <w:tcPr>
            <w:tcW w:w="4830" w:type="dxa"/>
          </w:tcPr>
          <w:p w14:paraId="1C954227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ronic obstructive pulmonary disease</w:t>
            </w:r>
          </w:p>
        </w:tc>
        <w:tc>
          <w:tcPr>
            <w:tcW w:w="1788" w:type="dxa"/>
          </w:tcPr>
          <w:p w14:paraId="251791C9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0D4D20" w:rsidRPr="00EC0062" w14:paraId="1036172F" w14:textId="77777777" w:rsidTr="00EC0062">
        <w:trPr>
          <w:trHeight w:val="300"/>
        </w:trPr>
        <w:tc>
          <w:tcPr>
            <w:tcW w:w="4830" w:type="dxa"/>
          </w:tcPr>
          <w:p w14:paraId="0AA14EB7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heumatologic disease</w:t>
            </w:r>
          </w:p>
        </w:tc>
        <w:tc>
          <w:tcPr>
            <w:tcW w:w="1788" w:type="dxa"/>
          </w:tcPr>
          <w:p w14:paraId="695580AB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0D4D20" w:rsidRPr="00EC0062" w14:paraId="66877C7B" w14:textId="77777777" w:rsidTr="00EC0062">
        <w:trPr>
          <w:trHeight w:val="300"/>
        </w:trPr>
        <w:tc>
          <w:tcPr>
            <w:tcW w:w="4830" w:type="dxa"/>
          </w:tcPr>
          <w:p w14:paraId="0624319B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eptic ulcer disease</w:t>
            </w:r>
          </w:p>
        </w:tc>
        <w:tc>
          <w:tcPr>
            <w:tcW w:w="1788" w:type="dxa"/>
          </w:tcPr>
          <w:p w14:paraId="358FBE62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0D4D20" w:rsidRPr="00EC0062" w14:paraId="15A6FAB7" w14:textId="77777777" w:rsidTr="00EC0062">
        <w:trPr>
          <w:trHeight w:val="300"/>
        </w:trPr>
        <w:tc>
          <w:tcPr>
            <w:tcW w:w="4830" w:type="dxa"/>
          </w:tcPr>
          <w:p w14:paraId="76BF7470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iabetes Mellitus</w:t>
            </w:r>
          </w:p>
          <w:p w14:paraId="29E2F343" w14:textId="77777777" w:rsidR="000D4D20" w:rsidRPr="00EC0062" w:rsidRDefault="000D4D20" w:rsidP="00280C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iet-controlled</w:t>
            </w:r>
          </w:p>
          <w:p w14:paraId="029B0D83" w14:textId="77777777" w:rsidR="000D4D20" w:rsidRPr="00EC0062" w:rsidRDefault="000D4D20" w:rsidP="00280C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Uncomplicated</w:t>
            </w:r>
          </w:p>
          <w:p w14:paraId="11620899" w14:textId="77777777" w:rsidR="000D4D20" w:rsidRPr="00EC0062" w:rsidRDefault="000D4D20" w:rsidP="00280CF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mplicated (end-organ damage)</w:t>
            </w:r>
          </w:p>
        </w:tc>
        <w:tc>
          <w:tcPr>
            <w:tcW w:w="1788" w:type="dxa"/>
          </w:tcPr>
          <w:p w14:paraId="78F09D4A" w14:textId="77777777" w:rsidR="000D4D20" w:rsidRPr="00280CF6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  <w:p w14:paraId="41CF0A35" w14:textId="77777777" w:rsidR="000D4D20" w:rsidRPr="00280CF6" w:rsidRDefault="000D4D20" w:rsidP="00280CF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80CF6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EC76381" w14:textId="77777777" w:rsidR="000D4D20" w:rsidRPr="00280CF6" w:rsidRDefault="000D4D20" w:rsidP="00280CF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80CF6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024113F3" w14:textId="77777777" w:rsidR="000D4D20" w:rsidRPr="00EC0062" w:rsidRDefault="000D4D20" w:rsidP="00280CF6">
            <w:pPr>
              <w:pStyle w:val="NoSpacing"/>
            </w:pPr>
            <w:r w:rsidRPr="00280CF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0D4D20" w:rsidRPr="00EC0062" w14:paraId="7EBA987E" w14:textId="77777777" w:rsidTr="00EC0062">
        <w:trPr>
          <w:trHeight w:val="300"/>
        </w:trPr>
        <w:tc>
          <w:tcPr>
            <w:tcW w:w="4830" w:type="dxa"/>
          </w:tcPr>
          <w:p w14:paraId="41ED031E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emiplegia</w:t>
            </w:r>
          </w:p>
        </w:tc>
        <w:tc>
          <w:tcPr>
            <w:tcW w:w="1788" w:type="dxa"/>
          </w:tcPr>
          <w:p w14:paraId="3C9D6F10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0D4D20" w:rsidRPr="00EC0062" w14:paraId="474A00AD" w14:textId="77777777" w:rsidTr="00EC0062">
        <w:trPr>
          <w:trHeight w:val="300"/>
        </w:trPr>
        <w:tc>
          <w:tcPr>
            <w:tcW w:w="4830" w:type="dxa"/>
          </w:tcPr>
          <w:p w14:paraId="57791840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enal disease (moderate = creatinine &gt;3 mg/dL or severe = on dialysis or post kidney transplant)</w:t>
            </w:r>
          </w:p>
        </w:tc>
        <w:tc>
          <w:tcPr>
            <w:tcW w:w="1788" w:type="dxa"/>
          </w:tcPr>
          <w:p w14:paraId="5BA44077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0D4D20" w:rsidRPr="00EC0062" w14:paraId="562B14D0" w14:textId="77777777" w:rsidTr="00EC0062">
        <w:trPr>
          <w:trHeight w:val="300"/>
        </w:trPr>
        <w:tc>
          <w:tcPr>
            <w:tcW w:w="4830" w:type="dxa"/>
          </w:tcPr>
          <w:p w14:paraId="7D08D8D1" w14:textId="77777777" w:rsidR="000D4D20" w:rsidRPr="00EC0062" w:rsidRDefault="000D4D20" w:rsidP="00280CF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Solid tumor malignancy </w:t>
            </w:r>
          </w:p>
          <w:p w14:paraId="5772C050" w14:textId="77777777" w:rsidR="000D4D20" w:rsidRPr="00EC0062" w:rsidRDefault="000D4D20" w:rsidP="00280CF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ithout metastases</w:t>
            </w:r>
          </w:p>
          <w:p w14:paraId="6848969A" w14:textId="77777777" w:rsidR="000D4D20" w:rsidRPr="00EC0062" w:rsidRDefault="000D4D20" w:rsidP="00280CF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ith metastases</w:t>
            </w:r>
          </w:p>
        </w:tc>
        <w:tc>
          <w:tcPr>
            <w:tcW w:w="1788" w:type="dxa"/>
          </w:tcPr>
          <w:p w14:paraId="43C66E1B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  <w:p w14:paraId="2E7AEBAF" w14:textId="77777777" w:rsidR="000D4D20" w:rsidRPr="00280CF6" w:rsidRDefault="000D4D20" w:rsidP="00280CF6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80CF6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3CB0654D" w14:textId="77777777" w:rsidR="000D4D20" w:rsidRPr="00EC0062" w:rsidRDefault="000D4D20" w:rsidP="00280CF6">
            <w:pPr>
              <w:pStyle w:val="NoSpacing"/>
            </w:pPr>
            <w:r w:rsidRPr="00280CF6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0D4D20" w:rsidRPr="00EC0062" w14:paraId="14B723AA" w14:textId="77777777" w:rsidTr="00EC0062">
        <w:trPr>
          <w:trHeight w:val="300"/>
        </w:trPr>
        <w:tc>
          <w:tcPr>
            <w:tcW w:w="4830" w:type="dxa"/>
          </w:tcPr>
          <w:p w14:paraId="4DCA413C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eukemia</w:t>
            </w:r>
          </w:p>
        </w:tc>
        <w:tc>
          <w:tcPr>
            <w:tcW w:w="1788" w:type="dxa"/>
          </w:tcPr>
          <w:p w14:paraId="6335742F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0D4D20" w:rsidRPr="00EC0062" w14:paraId="2701108F" w14:textId="77777777" w:rsidTr="00EC0062">
        <w:trPr>
          <w:trHeight w:val="300"/>
        </w:trPr>
        <w:tc>
          <w:tcPr>
            <w:tcW w:w="4830" w:type="dxa"/>
          </w:tcPr>
          <w:p w14:paraId="50DFFC82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ymphoma</w:t>
            </w:r>
          </w:p>
        </w:tc>
        <w:tc>
          <w:tcPr>
            <w:tcW w:w="1788" w:type="dxa"/>
          </w:tcPr>
          <w:p w14:paraId="3BE6F991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0D4D20" w:rsidRPr="00EC0062" w14:paraId="5B580760" w14:textId="77777777" w:rsidTr="00EC0062">
        <w:trPr>
          <w:trHeight w:val="300"/>
        </w:trPr>
        <w:tc>
          <w:tcPr>
            <w:tcW w:w="4830" w:type="dxa"/>
          </w:tcPr>
          <w:p w14:paraId="6EE51277" w14:textId="77777777" w:rsidR="000D4D20" w:rsidRPr="00EC0062" w:rsidRDefault="000D4D20" w:rsidP="00280CF6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iver disease</w:t>
            </w:r>
          </w:p>
          <w:p w14:paraId="65025B3C" w14:textId="77777777" w:rsidR="000D4D20" w:rsidRPr="00EC0062" w:rsidRDefault="000D4D20" w:rsidP="00280C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ild (chronic hepatitis or cirrhosis without portal hypertension)</w:t>
            </w:r>
          </w:p>
          <w:p w14:paraId="2672FE51" w14:textId="77777777" w:rsidR="000D4D20" w:rsidRPr="00EC0062" w:rsidRDefault="000D4D20" w:rsidP="00280C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oderate to severe (cirrhosis and portal hypertension)</w:t>
            </w:r>
          </w:p>
        </w:tc>
        <w:tc>
          <w:tcPr>
            <w:tcW w:w="1788" w:type="dxa"/>
          </w:tcPr>
          <w:p w14:paraId="24932406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  <w:p w14:paraId="3BD9AF4E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  <w:p w14:paraId="292714DC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0D4D20" w:rsidRPr="00EC0062" w14:paraId="0A62D97B" w14:textId="77777777" w:rsidTr="00EC0062">
        <w:trPr>
          <w:trHeight w:val="300"/>
        </w:trPr>
        <w:tc>
          <w:tcPr>
            <w:tcW w:w="4830" w:type="dxa"/>
          </w:tcPr>
          <w:p w14:paraId="5B1FC457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cquired immunodeficiency syndrome (AIDS)</w:t>
            </w:r>
          </w:p>
        </w:tc>
        <w:tc>
          <w:tcPr>
            <w:tcW w:w="1788" w:type="dxa"/>
          </w:tcPr>
          <w:p w14:paraId="6CBC2EF8" w14:textId="77777777" w:rsidR="000D4D20" w:rsidRPr="00EC0062" w:rsidRDefault="000D4D20" w:rsidP="00280CF6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C0062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</w:tbl>
    <w:p w14:paraId="0D3E010E" w14:textId="77777777" w:rsidR="000D4D20" w:rsidRPr="00280CF6" w:rsidRDefault="000D4D20" w:rsidP="00280CF6">
      <w:pPr>
        <w:spacing w:line="240" w:lineRule="auto"/>
        <w:rPr>
          <w:rFonts w:ascii="Arial" w:eastAsia="Times New Roman" w:hAnsi="Arial" w:cs="Arial"/>
          <w:color w:val="000000" w:themeColor="text1"/>
          <w:sz w:val="18"/>
          <w:szCs w:val="18"/>
        </w:rPr>
      </w:pPr>
      <w:r w:rsidRPr="00280CF6">
        <w:rPr>
          <w:rFonts w:ascii="Arial" w:eastAsia="Times New Roman" w:hAnsi="Arial" w:cs="Arial"/>
          <w:color w:val="000000" w:themeColor="text1"/>
          <w:sz w:val="18"/>
          <w:szCs w:val="18"/>
        </w:rPr>
        <w:t xml:space="preserve">Adapted from: Charlson, et al. A new method of classifying prognostic comorbidity in longitudinal studies: development and validation. J Chronic Dis. 1987;40(5):373-83. </w:t>
      </w:r>
    </w:p>
    <w:p w14:paraId="528B0F69" w14:textId="77777777" w:rsidR="00280CF6" w:rsidRDefault="00280CF6" w:rsidP="000D4D20">
      <w:pPr>
        <w:rPr>
          <w:rFonts w:ascii="Arial" w:eastAsia="Times New Roman" w:hAnsi="Arial" w:cs="Arial"/>
          <w:color w:val="000000" w:themeColor="text1"/>
        </w:rPr>
      </w:pPr>
    </w:p>
    <w:p w14:paraId="757B0C66" w14:textId="77777777" w:rsidR="00280CF6" w:rsidRDefault="00280CF6" w:rsidP="000D4D20">
      <w:pPr>
        <w:rPr>
          <w:rFonts w:ascii="Arial" w:eastAsia="Times New Roman" w:hAnsi="Arial" w:cs="Arial"/>
          <w:color w:val="000000" w:themeColor="text1"/>
        </w:rPr>
      </w:pPr>
    </w:p>
    <w:p w14:paraId="77644CA6" w14:textId="77777777" w:rsidR="000D4D20" w:rsidRPr="00280CF6" w:rsidRDefault="000D4D20">
      <w:pPr>
        <w:rPr>
          <w:rFonts w:ascii="Arial" w:hAnsi="Arial" w:cs="Arial"/>
          <w:sz w:val="18"/>
          <w:szCs w:val="18"/>
        </w:rPr>
      </w:pPr>
    </w:p>
    <w:sectPr w:rsidR="000D4D20" w:rsidRPr="00280CF6" w:rsidSect="002F0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349CA"/>
    <w:multiLevelType w:val="hybridMultilevel"/>
    <w:tmpl w:val="4086D162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" w15:restartNumberingAfterBreak="0">
    <w:nsid w:val="068C4A46"/>
    <w:multiLevelType w:val="hybridMultilevel"/>
    <w:tmpl w:val="070469D0"/>
    <w:lvl w:ilvl="0" w:tplc="EB4A00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84C8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E0D0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2804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5680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CCB1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F422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161A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C0D8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6C6E8D"/>
    <w:multiLevelType w:val="multilevel"/>
    <w:tmpl w:val="E24CF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6FC0181"/>
    <w:multiLevelType w:val="hybridMultilevel"/>
    <w:tmpl w:val="E1C837F0"/>
    <w:lvl w:ilvl="0" w:tplc="7BE200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6647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2C22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9C6C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C0E2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60BA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96E0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D5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56C9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AB4863"/>
    <w:multiLevelType w:val="hybridMultilevel"/>
    <w:tmpl w:val="00806A60"/>
    <w:lvl w:ilvl="0" w:tplc="47AE68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2C2D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8029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AA96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2855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F604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DAD1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18F0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8236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75646A"/>
    <w:multiLevelType w:val="hybridMultilevel"/>
    <w:tmpl w:val="EFBCADF8"/>
    <w:lvl w:ilvl="0" w:tplc="7BF04B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3CC4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9C59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EEFB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5C37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CC96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7C9C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E6D7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74FD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BD4E62"/>
    <w:multiLevelType w:val="hybridMultilevel"/>
    <w:tmpl w:val="AE88194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7" w15:restartNumberingAfterBreak="0">
    <w:nsid w:val="309D61F1"/>
    <w:multiLevelType w:val="hybridMultilevel"/>
    <w:tmpl w:val="FBD6D43E"/>
    <w:lvl w:ilvl="0" w:tplc="D48CBE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0694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6476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E4B6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BA00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0410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1817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F888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A2CA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00045E"/>
    <w:multiLevelType w:val="multilevel"/>
    <w:tmpl w:val="5220E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8DD01FD"/>
    <w:multiLevelType w:val="multilevel"/>
    <w:tmpl w:val="03461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D5219FB"/>
    <w:multiLevelType w:val="hybridMultilevel"/>
    <w:tmpl w:val="42DA071C"/>
    <w:lvl w:ilvl="0" w:tplc="01B0FF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9ED6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061A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02EC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D4F9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FC6E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F2EE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FA1E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8819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AC2E37"/>
    <w:multiLevelType w:val="multilevel"/>
    <w:tmpl w:val="6016C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B323E13"/>
    <w:multiLevelType w:val="multilevel"/>
    <w:tmpl w:val="489CF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B712850"/>
    <w:multiLevelType w:val="hybridMultilevel"/>
    <w:tmpl w:val="020284E6"/>
    <w:lvl w:ilvl="0" w:tplc="DA3495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0A63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EAB5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E0E1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00F6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768A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B24E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4AA9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6252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7115137">
    <w:abstractNumId w:val="4"/>
  </w:num>
  <w:num w:numId="2" w16cid:durableId="1052927489">
    <w:abstractNumId w:val="7"/>
  </w:num>
  <w:num w:numId="3" w16cid:durableId="2029673467">
    <w:abstractNumId w:val="1"/>
  </w:num>
  <w:num w:numId="4" w16cid:durableId="1689477755">
    <w:abstractNumId w:val="13"/>
  </w:num>
  <w:num w:numId="5" w16cid:durableId="1546985777">
    <w:abstractNumId w:val="5"/>
  </w:num>
  <w:num w:numId="6" w16cid:durableId="2075355219">
    <w:abstractNumId w:val="10"/>
  </w:num>
  <w:num w:numId="7" w16cid:durableId="74515668">
    <w:abstractNumId w:val="3"/>
  </w:num>
  <w:num w:numId="8" w16cid:durableId="271326119">
    <w:abstractNumId w:val="12"/>
  </w:num>
  <w:num w:numId="9" w16cid:durableId="2130733342">
    <w:abstractNumId w:val="8"/>
  </w:num>
  <w:num w:numId="10" w16cid:durableId="1658682015">
    <w:abstractNumId w:val="11"/>
  </w:num>
  <w:num w:numId="11" w16cid:durableId="1759475783">
    <w:abstractNumId w:val="9"/>
  </w:num>
  <w:num w:numId="12" w16cid:durableId="198784944">
    <w:abstractNumId w:val="2"/>
  </w:num>
  <w:num w:numId="13" w16cid:durableId="1166240748">
    <w:abstractNumId w:val="0"/>
  </w:num>
  <w:num w:numId="14" w16cid:durableId="62489406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D20"/>
    <w:rsid w:val="000161DD"/>
    <w:rsid w:val="00016916"/>
    <w:rsid w:val="000347B6"/>
    <w:rsid w:val="00052BD3"/>
    <w:rsid w:val="000624AC"/>
    <w:rsid w:val="000A1EEB"/>
    <w:rsid w:val="000D4D20"/>
    <w:rsid w:val="000E40C1"/>
    <w:rsid w:val="000E6B8D"/>
    <w:rsid w:val="00104873"/>
    <w:rsid w:val="0013323D"/>
    <w:rsid w:val="001350E2"/>
    <w:rsid w:val="001974BA"/>
    <w:rsid w:val="001B5A98"/>
    <w:rsid w:val="001E2808"/>
    <w:rsid w:val="001F241F"/>
    <w:rsid w:val="00213D55"/>
    <w:rsid w:val="002247A7"/>
    <w:rsid w:val="002362EF"/>
    <w:rsid w:val="00246F02"/>
    <w:rsid w:val="00280CF6"/>
    <w:rsid w:val="0029284C"/>
    <w:rsid w:val="002A715F"/>
    <w:rsid w:val="002C75D7"/>
    <w:rsid w:val="002F0E24"/>
    <w:rsid w:val="002F2284"/>
    <w:rsid w:val="00321CC9"/>
    <w:rsid w:val="003243B1"/>
    <w:rsid w:val="00334CCB"/>
    <w:rsid w:val="003631F4"/>
    <w:rsid w:val="00382002"/>
    <w:rsid w:val="003967FD"/>
    <w:rsid w:val="003B26C8"/>
    <w:rsid w:val="003D753A"/>
    <w:rsid w:val="00407146"/>
    <w:rsid w:val="004264DE"/>
    <w:rsid w:val="00476E47"/>
    <w:rsid w:val="004D44AF"/>
    <w:rsid w:val="004E7AE8"/>
    <w:rsid w:val="004F3D46"/>
    <w:rsid w:val="00563B56"/>
    <w:rsid w:val="00563D5C"/>
    <w:rsid w:val="005936AA"/>
    <w:rsid w:val="00595398"/>
    <w:rsid w:val="005B05AD"/>
    <w:rsid w:val="005C57A4"/>
    <w:rsid w:val="00616F5D"/>
    <w:rsid w:val="00642D7D"/>
    <w:rsid w:val="00664F66"/>
    <w:rsid w:val="00677063"/>
    <w:rsid w:val="0068080C"/>
    <w:rsid w:val="0068326A"/>
    <w:rsid w:val="00687F16"/>
    <w:rsid w:val="0069289B"/>
    <w:rsid w:val="006D0904"/>
    <w:rsid w:val="006E60F2"/>
    <w:rsid w:val="00705802"/>
    <w:rsid w:val="0073021F"/>
    <w:rsid w:val="007319F8"/>
    <w:rsid w:val="00735B0A"/>
    <w:rsid w:val="0074656B"/>
    <w:rsid w:val="007549C4"/>
    <w:rsid w:val="00760B20"/>
    <w:rsid w:val="00766219"/>
    <w:rsid w:val="00767543"/>
    <w:rsid w:val="00796ED3"/>
    <w:rsid w:val="007B71A6"/>
    <w:rsid w:val="007B7F31"/>
    <w:rsid w:val="007D6600"/>
    <w:rsid w:val="007E2A24"/>
    <w:rsid w:val="008123CE"/>
    <w:rsid w:val="00814A9E"/>
    <w:rsid w:val="00856088"/>
    <w:rsid w:val="008645F0"/>
    <w:rsid w:val="00884147"/>
    <w:rsid w:val="008842BF"/>
    <w:rsid w:val="00895684"/>
    <w:rsid w:val="008A0D01"/>
    <w:rsid w:val="008A45C3"/>
    <w:rsid w:val="008D03B3"/>
    <w:rsid w:val="009625D0"/>
    <w:rsid w:val="00976E84"/>
    <w:rsid w:val="00997CAA"/>
    <w:rsid w:val="009A3E6D"/>
    <w:rsid w:val="009D2851"/>
    <w:rsid w:val="00A011CE"/>
    <w:rsid w:val="00A04485"/>
    <w:rsid w:val="00A044BC"/>
    <w:rsid w:val="00A46319"/>
    <w:rsid w:val="00A662B4"/>
    <w:rsid w:val="00A66B7C"/>
    <w:rsid w:val="00A70C11"/>
    <w:rsid w:val="00A70D97"/>
    <w:rsid w:val="00A72E87"/>
    <w:rsid w:val="00A77933"/>
    <w:rsid w:val="00AB658C"/>
    <w:rsid w:val="00AD1C28"/>
    <w:rsid w:val="00AD422B"/>
    <w:rsid w:val="00AF0278"/>
    <w:rsid w:val="00B12693"/>
    <w:rsid w:val="00B17C1D"/>
    <w:rsid w:val="00B358B9"/>
    <w:rsid w:val="00B5386E"/>
    <w:rsid w:val="00B6189D"/>
    <w:rsid w:val="00B64023"/>
    <w:rsid w:val="00B7092C"/>
    <w:rsid w:val="00B80120"/>
    <w:rsid w:val="00B8098E"/>
    <w:rsid w:val="00BD2003"/>
    <w:rsid w:val="00BE0806"/>
    <w:rsid w:val="00BF0EDD"/>
    <w:rsid w:val="00BF2855"/>
    <w:rsid w:val="00C05421"/>
    <w:rsid w:val="00C12103"/>
    <w:rsid w:val="00C36C9F"/>
    <w:rsid w:val="00C410D0"/>
    <w:rsid w:val="00C77E54"/>
    <w:rsid w:val="00C87E72"/>
    <w:rsid w:val="00CB18D6"/>
    <w:rsid w:val="00CC6065"/>
    <w:rsid w:val="00CF6322"/>
    <w:rsid w:val="00D01DE5"/>
    <w:rsid w:val="00D21F15"/>
    <w:rsid w:val="00D55F6C"/>
    <w:rsid w:val="00DD40D4"/>
    <w:rsid w:val="00DE2523"/>
    <w:rsid w:val="00DF02FA"/>
    <w:rsid w:val="00E212ED"/>
    <w:rsid w:val="00E2765D"/>
    <w:rsid w:val="00E7324A"/>
    <w:rsid w:val="00EB089A"/>
    <w:rsid w:val="00EB27CA"/>
    <w:rsid w:val="00EC0062"/>
    <w:rsid w:val="00F0496A"/>
    <w:rsid w:val="00F05164"/>
    <w:rsid w:val="00F070AF"/>
    <w:rsid w:val="00F60D37"/>
    <w:rsid w:val="00F74D98"/>
    <w:rsid w:val="00F77D6A"/>
    <w:rsid w:val="00FA1C09"/>
    <w:rsid w:val="00FB5375"/>
    <w:rsid w:val="00FD6047"/>
    <w:rsid w:val="00FE52DC"/>
    <w:rsid w:val="2916E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8BD7C"/>
  <w15:chartTrackingRefBased/>
  <w15:docId w15:val="{25A5D30A-BE8F-AB4A-897A-24E1AEF7D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D2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616F5D"/>
    <w:rPr>
      <w:vertAlign w:val="superscript"/>
    </w:rPr>
  </w:style>
  <w:style w:type="paragraph" w:styleId="ListParagraph">
    <w:name w:val="List Paragraph"/>
    <w:basedOn w:val="Normal"/>
    <w:uiPriority w:val="34"/>
    <w:qFormat/>
    <w:rsid w:val="000D4D20"/>
    <w:pPr>
      <w:ind w:left="720"/>
      <w:contextualSpacing/>
    </w:pPr>
  </w:style>
  <w:style w:type="table" w:styleId="TableGrid">
    <w:name w:val="Table Grid"/>
    <w:basedOn w:val="TableNormal"/>
    <w:uiPriority w:val="59"/>
    <w:rsid w:val="000D4D20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246F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246F02"/>
  </w:style>
  <w:style w:type="character" w:customStyle="1" w:styleId="eop">
    <w:name w:val="eop"/>
    <w:basedOn w:val="DefaultParagraphFont"/>
    <w:rsid w:val="00246F02"/>
  </w:style>
  <w:style w:type="paragraph" w:styleId="NoSpacing">
    <w:name w:val="No Spacing"/>
    <w:uiPriority w:val="1"/>
    <w:qFormat/>
    <w:rsid w:val="00280CF6"/>
    <w:rPr>
      <w:sz w:val="22"/>
      <w:szCs w:val="22"/>
    </w:rPr>
  </w:style>
  <w:style w:type="paragraph" w:styleId="Revision">
    <w:name w:val="Revision"/>
    <w:hidden/>
    <w:uiPriority w:val="99"/>
    <w:semiHidden/>
    <w:rsid w:val="00AB658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51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4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0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4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84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0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8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2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0AE9A-69DB-4548-881A-064F2D1A95B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3</Characters>
  <Application>Microsoft Office Word</Application>
  <DocSecurity>0</DocSecurity>
  <Lines>7</Lines>
  <Paragraphs>2</Paragraphs>
  <ScaleCrop>false</ScaleCrop>
  <Manager/>
  <Company/>
  <LinksUpToDate>false</LinksUpToDate>
  <CharactersWithSpaces>10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Kopeikin</dc:creator>
  <cp:keywords/>
  <dc:description/>
  <cp:lastModifiedBy>Joerns, Elena K., M.D., M.P.H.</cp:lastModifiedBy>
  <cp:revision>4</cp:revision>
  <dcterms:created xsi:type="dcterms:W3CDTF">2024-12-18T15:41:00Z</dcterms:created>
  <dcterms:modified xsi:type="dcterms:W3CDTF">2024-12-18T15:42:00Z</dcterms:modified>
  <cp:category/>
</cp:coreProperties>
</file>